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639" w:type="dxa"/>
        <w:tblInd w:w="-1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08"/>
        <w:gridCol w:w="1453"/>
        <w:gridCol w:w="1559"/>
        <w:gridCol w:w="1737"/>
        <w:gridCol w:w="3082"/>
      </w:tblGrid>
      <w:tr w:rsidR="00887C21" w:rsidRPr="00236BBE" w14:paraId="0E7D70C7" w14:textId="77777777" w:rsidTr="00B13596">
        <w:trPr>
          <w:trHeight w:val="164"/>
        </w:trPr>
        <w:tc>
          <w:tcPr>
            <w:tcW w:w="9639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EAAAA" w:themeFill="background2" w:themeFillShade="B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94D35D" w14:textId="47E79394" w:rsidR="00887C21" w:rsidRPr="00236BBE" w:rsidRDefault="00887C21" w:rsidP="00236BBE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CA"/>
              </w:rPr>
            </w:pPr>
            <w:r w:rsidRPr="00236BBE">
              <w:rPr>
                <w:b/>
                <w:bCs/>
                <w:color w:val="000000" w:themeColor="text1"/>
              </w:rPr>
              <w:t>S4</w:t>
            </w:r>
            <w:r w:rsidR="00CD5C81">
              <w:rPr>
                <w:b/>
                <w:bCs/>
                <w:color w:val="000000" w:themeColor="text1"/>
              </w:rPr>
              <w:t xml:space="preserve"> Table</w:t>
            </w:r>
            <w:r w:rsidRPr="00236BBE">
              <w:rPr>
                <w:b/>
                <w:bCs/>
                <w:color w:val="000000" w:themeColor="text1"/>
              </w:rPr>
              <w:t>: Summary of Findings (GRADE)</w:t>
            </w:r>
          </w:p>
        </w:tc>
      </w:tr>
      <w:tr w:rsidR="00B13596" w:rsidRPr="00147345" w14:paraId="694E4808" w14:textId="77777777" w:rsidTr="00B13596">
        <w:trPr>
          <w:trHeight w:val="681"/>
        </w:trPr>
        <w:tc>
          <w:tcPr>
            <w:tcW w:w="18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5C3B89" w14:textId="77777777" w:rsidR="00887C21" w:rsidRPr="00147345" w:rsidRDefault="00887C21" w:rsidP="00236BB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  <w:p w14:paraId="5664EE47" w14:textId="77777777" w:rsidR="00887C21" w:rsidRPr="00147345" w:rsidRDefault="00887C21" w:rsidP="00236B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236BB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CA"/>
              </w:rPr>
              <w:t>Outcome</w:t>
            </w:r>
          </w:p>
        </w:tc>
        <w:tc>
          <w:tcPr>
            <w:tcW w:w="14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160F34" w14:textId="77777777" w:rsidR="00887C21" w:rsidRPr="00147345" w:rsidRDefault="00887C21" w:rsidP="00236B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236BB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CA"/>
              </w:rPr>
              <w:t>Number of Studies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522FEE" w14:textId="77777777" w:rsidR="00887C21" w:rsidRPr="00147345" w:rsidRDefault="00887C21" w:rsidP="00236B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236BB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CA"/>
              </w:rPr>
              <w:t>Number of Participants</w:t>
            </w:r>
          </w:p>
        </w:tc>
        <w:tc>
          <w:tcPr>
            <w:tcW w:w="1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05A8FC" w14:textId="77777777" w:rsidR="00887C21" w:rsidRPr="00147345" w:rsidRDefault="00887C21" w:rsidP="00236B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236BB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CA"/>
              </w:rPr>
              <w:t>Certainty (GRADE)</w:t>
            </w:r>
          </w:p>
        </w:tc>
        <w:tc>
          <w:tcPr>
            <w:tcW w:w="30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30981F" w14:textId="77777777" w:rsidR="00887C21" w:rsidRPr="00147345" w:rsidRDefault="00887C21" w:rsidP="00236BB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  <w:p w14:paraId="2948CF87" w14:textId="77777777" w:rsidR="00887C21" w:rsidRPr="00147345" w:rsidRDefault="00887C21" w:rsidP="00236B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236BB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CA"/>
              </w:rPr>
              <w:t>Rationale</w:t>
            </w:r>
          </w:p>
        </w:tc>
      </w:tr>
      <w:tr w:rsidR="00887C21" w:rsidRPr="00147345" w14:paraId="654B0228" w14:textId="77777777" w:rsidTr="00B13596">
        <w:trPr>
          <w:trHeight w:val="778"/>
        </w:trPr>
        <w:tc>
          <w:tcPr>
            <w:tcW w:w="18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2E3A83" w14:textId="77777777" w:rsidR="00887C21" w:rsidRPr="00147345" w:rsidRDefault="00887C21" w:rsidP="00236BB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236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ROSC</w:t>
            </w:r>
          </w:p>
        </w:tc>
        <w:tc>
          <w:tcPr>
            <w:tcW w:w="14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87AB1A" w14:textId="77777777" w:rsidR="00887C21" w:rsidRPr="00147345" w:rsidRDefault="00887C21" w:rsidP="00236BB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236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8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BBD37E" w14:textId="77777777" w:rsidR="00887C21" w:rsidRPr="00147345" w:rsidRDefault="00887C21" w:rsidP="00236BB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47345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349</w:t>
            </w:r>
          </w:p>
        </w:tc>
        <w:tc>
          <w:tcPr>
            <w:tcW w:w="1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AD7AD1" w14:textId="77777777" w:rsidR="00887C21" w:rsidRPr="00147345" w:rsidRDefault="00887C21" w:rsidP="00236BB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236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Low</w:t>
            </w:r>
          </w:p>
        </w:tc>
        <w:tc>
          <w:tcPr>
            <w:tcW w:w="30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4D68F0" w14:textId="77777777" w:rsidR="00887C21" w:rsidRPr="00236BBE" w:rsidRDefault="00887C21" w:rsidP="00236BB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236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Observational studies,</w:t>
            </w:r>
          </w:p>
          <w:p w14:paraId="78BF7DD3" w14:textId="77777777" w:rsidR="00887C21" w:rsidRPr="00147345" w:rsidRDefault="00887C21" w:rsidP="00236BB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236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Inconsistency: Difference in ROSC rates across studies</w:t>
            </w:r>
          </w:p>
        </w:tc>
      </w:tr>
      <w:tr w:rsidR="00887C21" w:rsidRPr="00147345" w14:paraId="2EC05B56" w14:textId="77777777" w:rsidTr="00B13596">
        <w:tc>
          <w:tcPr>
            <w:tcW w:w="18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9EB823" w14:textId="77777777" w:rsidR="00887C21" w:rsidRPr="00147345" w:rsidRDefault="00887C21" w:rsidP="00236BB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236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Survival to Hospital Admission</w:t>
            </w:r>
          </w:p>
        </w:tc>
        <w:tc>
          <w:tcPr>
            <w:tcW w:w="14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0AD701" w14:textId="77777777" w:rsidR="00887C21" w:rsidRPr="00147345" w:rsidRDefault="00887C21" w:rsidP="00236BB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236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6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E7155C" w14:textId="77777777" w:rsidR="00887C21" w:rsidRPr="00147345" w:rsidRDefault="00887C21" w:rsidP="00236BB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47345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424</w:t>
            </w:r>
          </w:p>
        </w:tc>
        <w:tc>
          <w:tcPr>
            <w:tcW w:w="1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2B35A5" w14:textId="77777777" w:rsidR="00887C21" w:rsidRPr="00147345" w:rsidRDefault="00887C21" w:rsidP="00236BB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236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Low</w:t>
            </w:r>
          </w:p>
          <w:p w14:paraId="37B6093B" w14:textId="77777777" w:rsidR="00887C21" w:rsidRPr="00147345" w:rsidRDefault="00887C21" w:rsidP="00236BB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30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8CF3E0" w14:textId="77777777" w:rsidR="00887C21" w:rsidRPr="00236BBE" w:rsidRDefault="00887C21" w:rsidP="00236BB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236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Observational studies,</w:t>
            </w:r>
          </w:p>
          <w:p w14:paraId="0374B13E" w14:textId="77777777" w:rsidR="00887C21" w:rsidRPr="00147345" w:rsidRDefault="00887C21" w:rsidP="00236BB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236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Inconsistency: Difference in survival rates across studies</w:t>
            </w:r>
          </w:p>
        </w:tc>
      </w:tr>
      <w:tr w:rsidR="00887C21" w:rsidRPr="00147345" w14:paraId="723495B7" w14:textId="77777777" w:rsidTr="00236BBE">
        <w:tc>
          <w:tcPr>
            <w:tcW w:w="18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7CB47B" w14:textId="77777777" w:rsidR="00887C21" w:rsidRPr="00147345" w:rsidRDefault="00887C21" w:rsidP="00236BB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236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Survival to Hospital Discharge</w:t>
            </w:r>
          </w:p>
        </w:tc>
        <w:tc>
          <w:tcPr>
            <w:tcW w:w="14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249C09" w14:textId="77777777" w:rsidR="00887C21" w:rsidRPr="00147345" w:rsidRDefault="00887C21" w:rsidP="00236BB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236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7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82FECE" w14:textId="77777777" w:rsidR="00887C21" w:rsidRPr="00147345" w:rsidRDefault="00887C21" w:rsidP="00236BB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47345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148</w:t>
            </w:r>
          </w:p>
        </w:tc>
        <w:tc>
          <w:tcPr>
            <w:tcW w:w="1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75F024" w14:textId="77777777" w:rsidR="00887C21" w:rsidRPr="00147345" w:rsidRDefault="00887C21" w:rsidP="00236BB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236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Low</w:t>
            </w:r>
          </w:p>
        </w:tc>
        <w:tc>
          <w:tcPr>
            <w:tcW w:w="30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8A5D9B" w14:textId="77777777" w:rsidR="00887C21" w:rsidRPr="00236BBE" w:rsidRDefault="00887C21" w:rsidP="00236BB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236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Observational studies,</w:t>
            </w:r>
          </w:p>
          <w:p w14:paraId="4035FCEB" w14:textId="77777777" w:rsidR="00887C21" w:rsidRPr="00147345" w:rsidRDefault="00887C21" w:rsidP="00236BB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236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Inconsistency: Difference in survival rates across studies</w:t>
            </w:r>
          </w:p>
        </w:tc>
      </w:tr>
      <w:tr w:rsidR="00887C21" w:rsidRPr="00147345" w14:paraId="40E9C1AF" w14:textId="77777777" w:rsidTr="00B13596">
        <w:tc>
          <w:tcPr>
            <w:tcW w:w="18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607F38" w14:textId="77777777" w:rsidR="00887C21" w:rsidRPr="00147345" w:rsidRDefault="00887C21" w:rsidP="00236BB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236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Neurological Outcome</w:t>
            </w:r>
          </w:p>
        </w:tc>
        <w:tc>
          <w:tcPr>
            <w:tcW w:w="14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FD7D5C" w14:textId="77777777" w:rsidR="00887C21" w:rsidRPr="00147345" w:rsidRDefault="00887C21" w:rsidP="00236BB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236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1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BEE91E" w14:textId="77777777" w:rsidR="00887C21" w:rsidRPr="00147345" w:rsidRDefault="00887C21" w:rsidP="00236BB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236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7</w:t>
            </w:r>
          </w:p>
        </w:tc>
        <w:tc>
          <w:tcPr>
            <w:tcW w:w="1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0214AB" w14:textId="77777777" w:rsidR="00887C21" w:rsidRPr="00147345" w:rsidRDefault="00887C21" w:rsidP="00236BB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236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Very Low</w:t>
            </w:r>
          </w:p>
        </w:tc>
        <w:tc>
          <w:tcPr>
            <w:tcW w:w="30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DFA5D6" w14:textId="77777777" w:rsidR="00887C21" w:rsidRPr="00147345" w:rsidRDefault="00887C21" w:rsidP="00236BB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236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Single study, small sample, non-randomized study</w:t>
            </w:r>
          </w:p>
        </w:tc>
      </w:tr>
      <w:tr w:rsidR="00887C21" w:rsidRPr="00147345" w14:paraId="41322B59" w14:textId="77777777" w:rsidTr="00236BBE">
        <w:tc>
          <w:tcPr>
            <w:tcW w:w="18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B8203A" w14:textId="77777777" w:rsidR="00887C21" w:rsidRPr="00147345" w:rsidRDefault="00887C21" w:rsidP="00236BB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236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Adverse Events</w:t>
            </w:r>
          </w:p>
        </w:tc>
        <w:tc>
          <w:tcPr>
            <w:tcW w:w="14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B9401D" w14:textId="77777777" w:rsidR="00887C21" w:rsidRPr="00147345" w:rsidRDefault="00887C21" w:rsidP="00236BB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236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0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DD79B7" w14:textId="77777777" w:rsidR="00887C21" w:rsidRPr="00147345" w:rsidRDefault="00887C21" w:rsidP="00236BB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236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0</w:t>
            </w:r>
          </w:p>
        </w:tc>
        <w:tc>
          <w:tcPr>
            <w:tcW w:w="1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9351E0" w14:textId="77777777" w:rsidR="00887C21" w:rsidRPr="00147345" w:rsidRDefault="00887C21" w:rsidP="00236BB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236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Very Low</w:t>
            </w:r>
          </w:p>
        </w:tc>
        <w:tc>
          <w:tcPr>
            <w:tcW w:w="30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B8C388" w14:textId="77777777" w:rsidR="00887C21" w:rsidRPr="00147345" w:rsidRDefault="00887C21" w:rsidP="00236BB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236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No studies reported; evidence absent for this pre-specified outcome.</w:t>
            </w:r>
          </w:p>
        </w:tc>
      </w:tr>
      <w:tr w:rsidR="00887C21" w:rsidRPr="00147345" w14:paraId="0CD9FE21" w14:textId="77777777" w:rsidTr="00B13596">
        <w:tc>
          <w:tcPr>
            <w:tcW w:w="18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B5C163" w14:textId="77777777" w:rsidR="00887C21" w:rsidRDefault="00887C21" w:rsidP="00236BB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236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 xml:space="preserve">Long-Term Survival </w:t>
            </w:r>
          </w:p>
          <w:p w14:paraId="23C8B474" w14:textId="77777777" w:rsidR="00887C21" w:rsidRPr="00147345" w:rsidRDefault="00887C21" w:rsidP="00236BB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236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(post-discharge)</w:t>
            </w:r>
          </w:p>
        </w:tc>
        <w:tc>
          <w:tcPr>
            <w:tcW w:w="14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BF9689" w14:textId="77777777" w:rsidR="00887C21" w:rsidRPr="00147345" w:rsidRDefault="00887C21" w:rsidP="00236BB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236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0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FF0228" w14:textId="77777777" w:rsidR="00887C21" w:rsidRPr="00147345" w:rsidRDefault="00887C21" w:rsidP="00236BB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236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0</w:t>
            </w:r>
          </w:p>
        </w:tc>
        <w:tc>
          <w:tcPr>
            <w:tcW w:w="1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0259BA" w14:textId="77777777" w:rsidR="00887C21" w:rsidRPr="00147345" w:rsidRDefault="00887C21" w:rsidP="00236BB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236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Very Low</w:t>
            </w:r>
          </w:p>
        </w:tc>
        <w:tc>
          <w:tcPr>
            <w:tcW w:w="30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38F9F6" w14:textId="77777777" w:rsidR="00887C21" w:rsidRPr="00147345" w:rsidRDefault="00887C21" w:rsidP="00236BB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236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No studies reported; evidence absent for this pre-specified outcome.</w:t>
            </w:r>
          </w:p>
        </w:tc>
      </w:tr>
    </w:tbl>
    <w:p w14:paraId="332FC5CA" w14:textId="77777777" w:rsidR="009A774B" w:rsidRDefault="009A774B"/>
    <w:sectPr w:rsidR="009A774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7C21"/>
    <w:rsid w:val="002D6B82"/>
    <w:rsid w:val="00740A93"/>
    <w:rsid w:val="007953FB"/>
    <w:rsid w:val="00846AEE"/>
    <w:rsid w:val="00887C21"/>
    <w:rsid w:val="009A774B"/>
    <w:rsid w:val="00B13596"/>
    <w:rsid w:val="00CD5C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E2FE4B1"/>
  <w15:chartTrackingRefBased/>
  <w15:docId w15:val="{8FBFD076-A887-6D4B-9530-AB9EA3A41C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87C21"/>
    <w:pPr>
      <w:spacing w:line="276" w:lineRule="auto"/>
    </w:pPr>
    <w:rPr>
      <w:rFonts w:ascii="Arial" w:eastAsia="Arial" w:hAnsi="Arial" w:cs="Arial"/>
      <w:kern w:val="0"/>
      <w:sz w:val="22"/>
      <w:szCs w:val="22"/>
      <w:lang w:val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887C2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rFonts w:ascii="Arial" w:eastAsia="Arial" w:hAnsi="Arial" w:cs="Arial"/>
      <w:kern w:val="0"/>
      <w:sz w:val="20"/>
      <w:szCs w:val="20"/>
      <w:lang w:val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4</Words>
  <Characters>651</Characters>
  <Application>Microsoft Office Word</Application>
  <DocSecurity>0</DocSecurity>
  <Lines>5</Lines>
  <Paragraphs>1</Paragraphs>
  <ScaleCrop>false</ScaleCrop>
  <Company/>
  <LinksUpToDate>false</LinksUpToDate>
  <CharactersWithSpaces>7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ia Siddiqui</dc:creator>
  <cp:keywords/>
  <dc:description/>
  <cp:lastModifiedBy>Hania Siddiqui</cp:lastModifiedBy>
  <cp:revision>2</cp:revision>
  <dcterms:created xsi:type="dcterms:W3CDTF">2026-06-04T23:47:00Z</dcterms:created>
  <dcterms:modified xsi:type="dcterms:W3CDTF">2026-06-04T23:47:00Z</dcterms:modified>
</cp:coreProperties>
</file>